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994" w:rsidRPr="00FD75A1" w:rsidRDefault="00C21E9D" w:rsidP="008E3C5D">
      <w:pPr>
        <w:spacing w:line="360" w:lineRule="auto"/>
        <w:jc w:val="both"/>
        <w:rPr>
          <w:rFonts w:ascii="Times New Roman" w:eastAsia="Calibri" w:hAnsi="Times New Roman" w:cs="Times New Roman"/>
          <w:bCs/>
          <w:sz w:val="28"/>
          <w:szCs w:val="24"/>
          <w:lang w:val="en-GB"/>
        </w:rPr>
      </w:pPr>
      <w:r w:rsidRPr="00FD75A1">
        <w:rPr>
          <w:rFonts w:ascii="Times New Roman" w:eastAsia="Calibri" w:hAnsi="Times New Roman" w:cs="Times New Roman"/>
          <w:b/>
          <w:bCs/>
          <w:sz w:val="28"/>
          <w:szCs w:val="24"/>
          <w:lang w:val="en-GB"/>
        </w:rPr>
        <w:t xml:space="preserve">Additional file 2: Table S2 </w:t>
      </w:r>
      <w:r w:rsidR="008E3C5D" w:rsidRPr="00FD75A1">
        <w:rPr>
          <w:rFonts w:ascii="Times New Roman" w:eastAsia="Calibri" w:hAnsi="Times New Roman" w:cs="Times New Roman"/>
          <w:bCs/>
          <w:sz w:val="28"/>
          <w:szCs w:val="24"/>
          <w:lang w:val="en-GB"/>
        </w:rPr>
        <w:t>Trade names,</w:t>
      </w:r>
      <w:r w:rsidR="008E3C5D" w:rsidRPr="00FD75A1">
        <w:rPr>
          <w:rFonts w:ascii="Calibri" w:eastAsia="Calibri" w:hAnsi="Calibri" w:cs="Times New Roman"/>
          <w:szCs w:val="20"/>
          <w:lang w:val="en-GB"/>
        </w:rPr>
        <w:t xml:space="preserve"> </w:t>
      </w:r>
      <w:r w:rsidR="008E3C5D" w:rsidRPr="00FD75A1">
        <w:rPr>
          <w:rFonts w:ascii="Times New Roman" w:eastAsia="Calibri" w:hAnsi="Times New Roman" w:cs="Times New Roman"/>
          <w:bCs/>
          <w:sz w:val="28"/>
          <w:szCs w:val="24"/>
          <w:lang w:val="en-GB"/>
        </w:rPr>
        <w:t>types, active ingredients</w:t>
      </w:r>
      <w:r w:rsidR="008E3C5D" w:rsidRPr="00FD75A1">
        <w:rPr>
          <w:rFonts w:ascii="Times New Roman" w:hAnsi="Times New Roman" w:cs="Times New Roman"/>
          <w:sz w:val="28"/>
          <w:szCs w:val="24"/>
          <w:lang w:val="en-GB"/>
        </w:rPr>
        <w:t xml:space="preserve">, </w:t>
      </w:r>
      <w:r w:rsidR="008E3C5D" w:rsidRPr="00FD75A1">
        <w:rPr>
          <w:rFonts w:ascii="Times New Roman" w:eastAsia="Calibri" w:hAnsi="Times New Roman" w:cs="Times New Roman"/>
          <w:bCs/>
          <w:sz w:val="28"/>
          <w:szCs w:val="24"/>
          <w:lang w:val="en-GB"/>
        </w:rPr>
        <w:t>WHO toxicity and chemical classes, and dose of pesticides used by farmers in Yaoundé Cameroon</w:t>
      </w:r>
      <w:bookmarkStart w:id="0" w:name="_GoBack"/>
      <w:bookmarkEnd w:id="0"/>
    </w:p>
    <w:tbl>
      <w:tblPr>
        <w:tblStyle w:val="Grilledutableau"/>
        <w:tblpPr w:leftFromText="141" w:rightFromText="141" w:vertAnchor="page" w:horzAnchor="margin" w:tblpXSpec="center" w:tblpY="2769"/>
        <w:tblW w:w="15773" w:type="dxa"/>
        <w:tblLook w:val="06A0" w:firstRow="1" w:lastRow="0" w:firstColumn="1" w:lastColumn="0" w:noHBand="1" w:noVBand="1"/>
      </w:tblPr>
      <w:tblGrid>
        <w:gridCol w:w="2110"/>
        <w:gridCol w:w="1411"/>
        <w:gridCol w:w="3987"/>
        <w:gridCol w:w="1525"/>
        <w:gridCol w:w="2204"/>
        <w:gridCol w:w="4536"/>
      </w:tblGrid>
      <w:tr w:rsidR="003C0994" w:rsidRPr="003F79AF" w:rsidTr="00792EB3">
        <w:trPr>
          <w:trHeight w:val="892"/>
        </w:trPr>
        <w:tc>
          <w:tcPr>
            <w:tcW w:w="2110" w:type="dxa"/>
            <w:shd w:val="clear" w:color="auto" w:fill="auto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 xml:space="preserve">Trade </w:t>
            </w:r>
            <w:r w:rsidRPr="009C1B2B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Name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Pesticide typ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Active ingredient (s)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WHO Toxic Classification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Chemical clas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C405A1" w:rsidP="00792EB3">
            <w:pPr>
              <w:spacing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D</w:t>
            </w:r>
            <w:r w:rsidR="003C0994" w:rsidRPr="003F79AF">
              <w:rPr>
                <w:rFonts w:eastAsia="Times New Roman" w:cstheme="minorHAnsi"/>
                <w:b/>
                <w:bCs/>
                <w:sz w:val="24"/>
                <w:szCs w:val="24"/>
                <w:lang w:eastAsia="fr-FR"/>
              </w:rPr>
              <w:t>ose</w:t>
            </w:r>
          </w:p>
        </w:tc>
      </w:tr>
      <w:tr w:rsidR="003C0994" w:rsidRPr="00FD75A1" w:rsidTr="00792EB3">
        <w:trPr>
          <w:trHeight w:hRule="exact" w:val="94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ofresh Gold 9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0 g per L imidacloprid, 60 g per L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to 0.75 L per ha i.e. 25 to 30 mL for a knapsack sprayer of 15 L water</w:t>
            </w:r>
          </w:p>
        </w:tc>
      </w:tr>
      <w:tr w:rsidR="003C0994" w:rsidRPr="00FD75A1" w:rsidTr="00792EB3">
        <w:trPr>
          <w:trHeight w:hRule="exact" w:val="88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amira Super 90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0 g per L imidacloprid, 60 g per L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to 0.75 L per ha i.e. 25 to 30 mL for a knapsack sprayer of 15 L water</w:t>
            </w:r>
          </w:p>
        </w:tc>
      </w:tr>
      <w:tr w:rsidR="003C0994" w:rsidRPr="00FD75A1" w:rsidTr="00792EB3">
        <w:trPr>
          <w:trHeight w:hRule="exact" w:val="97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Kanon 9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0 g per L imidacloprid, 60 g per L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 i.e. 40 mL for a 15 L sprayer and for 400 m</w:t>
            </w:r>
            <w:r w:rsidRPr="003E0A13">
              <w:rPr>
                <w:rFonts w:eastAsia="Times New Roman" w:cstheme="minorHAnsi"/>
                <w:sz w:val="24"/>
                <w:szCs w:val="24"/>
                <w:vertAlign w:val="superscript"/>
                <w:lang w:val="en-GB" w:eastAsia="fr-FR"/>
              </w:rPr>
              <w:t>2</w:t>
            </w: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 </w:t>
            </w:r>
          </w:p>
        </w:tc>
      </w:tr>
      <w:tr w:rsidR="003C0994" w:rsidRPr="00FD75A1" w:rsidTr="00792EB3">
        <w:trPr>
          <w:trHeight w:val="98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llifan Super 4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0 g per L acetamiprid, 20 g per L bifenthrin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icotinoids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L per ha i.e. 25 mL for a knapsack sprayer of 15 L of water</w:t>
            </w:r>
          </w:p>
        </w:tc>
      </w:tr>
      <w:tr w:rsidR="003C0994" w:rsidRPr="00FD75A1" w:rsidTr="00792EB3">
        <w:trPr>
          <w:trHeight w:hRule="exact" w:val="100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Aceplant 40 EC 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40 g per L acetamiprid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Xn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L per ha i.e. 25 mL for a knapsack sprayer of 15 L of water</w:t>
            </w:r>
          </w:p>
        </w:tc>
      </w:tr>
      <w:tr w:rsidR="003C0994" w:rsidRPr="00FD75A1" w:rsidTr="00792EB3">
        <w:trPr>
          <w:trHeight w:hRule="exact" w:val="94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inex Quick 256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50 g per L chlorpyrifos, 6 g per L deltamethrin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ates and</w:t>
            </w:r>
            <w:r w:rsidRPr="003F79AF">
              <w:rPr>
                <w:rFonts w:cstheme="minorHAnsi"/>
                <w:sz w:val="24"/>
                <w:szCs w:val="24"/>
              </w:rPr>
              <w:t xml:space="preserve"> </w:t>
            </w: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Pyrethroids 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3 L per ha i.e. 15 mL for a knapsack sprayer of 15 L of water</w:t>
            </w:r>
          </w:p>
        </w:tc>
      </w:tr>
      <w:tr w:rsidR="003C0994" w:rsidRPr="00FD75A1" w:rsidTr="00792EB3">
        <w:trPr>
          <w:trHeight w:hRule="exact" w:val="90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lphacyca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80 g per L alphamethrin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D74113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0.1 to 0.2 L per ha  i.e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. 5 to 10 mL sprayer and for 300 m</w:t>
            </w:r>
            <w:r w:rsidR="003C0994" w:rsidRPr="003E0A13">
              <w:rPr>
                <w:rFonts w:eastAsia="Times New Roman" w:cstheme="minorHAnsi"/>
                <w:sz w:val="24"/>
                <w:szCs w:val="24"/>
                <w:vertAlign w:val="superscript"/>
                <w:lang w:val="en-GB" w:eastAsia="fr-FR"/>
              </w:rPr>
              <w:t>2</w:t>
            </w:r>
          </w:p>
        </w:tc>
      </w:tr>
      <w:tr w:rsidR="003C0994" w:rsidRPr="00FD75A1" w:rsidTr="00792EB3">
        <w:trPr>
          <w:trHeight w:val="978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Cypercal</w:t>
            </w:r>
            <w:r w:rsidRPr="003F79AF">
              <w:rPr>
                <w:rFonts w:eastAsia="Times New Roman" w:cstheme="minorHAnsi"/>
                <w:sz w:val="24"/>
                <w:szCs w:val="24"/>
                <w:vertAlign w:val="superscript"/>
                <w:lang w:eastAsia="fr-FR"/>
              </w:rPr>
              <w:t>TM</w:t>
            </w: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5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per L cypermethrin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D74113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0.6 to 0.9 L per ha  i.e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. 24 to 36 mL for a knapsack sprayer of 15 L of water</w:t>
            </w:r>
          </w:p>
        </w:tc>
      </w:tr>
      <w:tr w:rsidR="003C0994" w:rsidRPr="00FD75A1" w:rsidTr="00792EB3">
        <w:trPr>
          <w:trHeight w:hRule="exact" w:val="94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lantima 30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30 g per L imidacloprid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D74113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 i.e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. 30 to 50 mL for a knapsack sprayer of 15 L of water</w:t>
            </w:r>
          </w:p>
        </w:tc>
      </w:tr>
      <w:tr w:rsidR="003C0994" w:rsidRPr="00FD75A1" w:rsidTr="00792EB3">
        <w:trPr>
          <w:trHeight w:hRule="exact" w:val="88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yplamdim Supe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5 g per L lambda-cyhalothrin, 20 g per L acetamiprid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Xn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 and 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D74113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 i.e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. 50 mL for a knapsack sprayer of 15 L of water</w:t>
            </w:r>
          </w:p>
        </w:tc>
      </w:tr>
      <w:tr w:rsidR="003C0994" w:rsidRPr="00FD75A1" w:rsidTr="00792EB3">
        <w:trPr>
          <w:trHeight w:hRule="exact" w:val="97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omant 35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5 g per L lambda-cyhalothrin, 20 g per L acetamiprid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 and 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D74113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 i.e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. 40 mL for a knapsack sprayer of 15 L of water</w:t>
            </w:r>
          </w:p>
        </w:tc>
      </w:tr>
      <w:tr w:rsidR="003C0994" w:rsidRPr="00FD75A1" w:rsidTr="00792EB3">
        <w:trPr>
          <w:trHeight w:hRule="exact" w:val="1340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iforce®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0 g per L chlorpyrifos-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D74113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 i.e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. 37.5 mL for a knapsack sprayer of 15 L of water and for 20 sprayers per ha</w:t>
            </w:r>
          </w:p>
        </w:tc>
      </w:tr>
      <w:tr w:rsidR="003C0994" w:rsidRPr="00FD75A1" w:rsidTr="00792EB3">
        <w:trPr>
          <w:trHeight w:hRule="exact" w:val="83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istor 60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0 g per L chlorpyrifos-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to 0.75 L per ha for a knapsack sprayer of 15 L water</w:t>
            </w:r>
          </w:p>
        </w:tc>
      </w:tr>
      <w:tr w:rsidR="003C0994" w:rsidRPr="00FD75A1" w:rsidTr="00792EB3">
        <w:trPr>
          <w:trHeight w:val="103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K-optimal® 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5 g per L lambda-cyhalothrin, 20 g per L acetamiprid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 and 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 i.e. 40 mL for a 15 L sprayer and for 400 m</w:t>
            </w:r>
            <w:r w:rsidRPr="003E0A13">
              <w:rPr>
                <w:rFonts w:eastAsia="Times New Roman" w:cstheme="minorHAnsi"/>
                <w:sz w:val="24"/>
                <w:szCs w:val="24"/>
                <w:vertAlign w:val="superscript"/>
                <w:lang w:val="en-GB" w:eastAsia="fr-FR"/>
              </w:rPr>
              <w:t>2</w:t>
            </w: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 </w:t>
            </w:r>
          </w:p>
        </w:tc>
      </w:tr>
      <w:tr w:rsidR="003C0994" w:rsidRPr="00FD75A1" w:rsidTr="00792EB3">
        <w:trPr>
          <w:trHeight w:hRule="exact" w:val="86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nex Supe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0 g per L acetamiprid, 20 g per L cypermethrin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icotinoids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0 mL per ha mist blower i.e. 125 mL for a 10 L sprayer and for 2500 m</w:t>
            </w:r>
            <w:r w:rsidRPr="003E0A13">
              <w:rPr>
                <w:rFonts w:eastAsia="Times New Roman" w:cstheme="minorHAnsi"/>
                <w:sz w:val="24"/>
                <w:szCs w:val="24"/>
                <w:vertAlign w:val="superscript"/>
                <w:lang w:val="en-GB" w:eastAsia="fr-FR"/>
              </w:rPr>
              <w:t>2</w:t>
            </w: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  </w:t>
            </w:r>
          </w:p>
        </w:tc>
      </w:tr>
      <w:tr w:rsidR="003C0994" w:rsidRPr="00FD75A1" w:rsidTr="00792EB3">
        <w:trPr>
          <w:trHeight w:val="978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Galaxy 80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40 g per L imidacloprid, 40 g per L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to 0.7 L per ha i.e. 25 mL for a knapsack sprayer of 15 L water</w:t>
            </w:r>
          </w:p>
        </w:tc>
      </w:tr>
      <w:tr w:rsidR="003C0994" w:rsidRPr="00FD75A1" w:rsidTr="00792EB3">
        <w:trPr>
          <w:trHeight w:hRule="exact" w:val="94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Grosplant 48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480g per L chlorpyrifos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to 0.7 L per ha i.e. 25 mL for a knapsack sprayer of 15 L water</w:t>
            </w:r>
          </w:p>
        </w:tc>
      </w:tr>
      <w:tr w:rsidR="003C0994" w:rsidRPr="00FD75A1" w:rsidTr="00792EB3">
        <w:trPr>
          <w:trHeight w:val="99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Epervier 22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0 g per L cypermethrin, 200 g per L chlorpyrifos-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 and 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 i.e. 50 mL for a knapsack sprayer of 15 L water</w:t>
            </w:r>
          </w:p>
        </w:tc>
      </w:tr>
      <w:tr w:rsidR="003C0994" w:rsidRPr="00FD75A1" w:rsidTr="00792EB3">
        <w:trPr>
          <w:trHeight w:val="97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acha® 25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5 g per L lambda-cyhalothrin, 10 g per L acetamiprid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 and 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810998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300 L per ha i.e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. 50 mL for a knapsack sprayer of 15 L of water</w:t>
            </w:r>
          </w:p>
        </w:tc>
      </w:tr>
      <w:tr w:rsidR="003C0994" w:rsidRPr="00FD75A1" w:rsidTr="00792EB3">
        <w:trPr>
          <w:trHeight w:val="97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Gongfut 50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% imidacloprid, 4% cypermethrin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400 to 600 mL per ha sprayer</w:t>
            </w:r>
          </w:p>
        </w:tc>
      </w:tr>
      <w:tr w:rsidR="003C0994" w:rsidRPr="00FD75A1" w:rsidTr="00792EB3">
        <w:trPr>
          <w:trHeight w:hRule="exact" w:val="91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ypercot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00 g per L cypermethrin, E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0 to 25 sprayer per ha i.e. 20 mL for a knapsack sprayer of 16 L of water</w:t>
            </w:r>
          </w:p>
        </w:tc>
      </w:tr>
      <w:tr w:rsidR="003C0994" w:rsidRPr="00FD75A1" w:rsidTr="00792EB3">
        <w:trPr>
          <w:trHeight w:val="554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Tamega R 25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5 g per L deltamethrin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5 mL for a 15 L sprayer and for 300 m</w:t>
            </w:r>
            <w:r w:rsidRPr="003E0A13">
              <w:rPr>
                <w:rFonts w:eastAsia="Times New Roman" w:cstheme="minorHAnsi"/>
                <w:sz w:val="24"/>
                <w:szCs w:val="24"/>
                <w:vertAlign w:val="superscript"/>
                <w:lang w:val="en-GB" w:eastAsia="fr-FR"/>
              </w:rPr>
              <w:t>2</w:t>
            </w: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 </w:t>
            </w:r>
          </w:p>
        </w:tc>
      </w:tr>
      <w:tr w:rsidR="003C0994" w:rsidRPr="003F79AF" w:rsidTr="00792EB3">
        <w:trPr>
          <w:trHeight w:val="56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ecis R 25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5 g per L deltamethrin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0.5 L per ha</w:t>
            </w:r>
          </w:p>
        </w:tc>
      </w:tr>
      <w:tr w:rsidR="003C0994" w:rsidRPr="00FD75A1" w:rsidTr="00792EB3">
        <w:trPr>
          <w:trHeight w:hRule="exact" w:val="92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ntouka R 50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0 g per L pirimiphos methy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0 mL in 25 L of water and spray it on 500 m2 </w:t>
            </w:r>
          </w:p>
        </w:tc>
      </w:tr>
      <w:tr w:rsidR="003C0994" w:rsidRPr="00FD75A1" w:rsidTr="00792EB3">
        <w:trPr>
          <w:trHeight w:val="83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arastar 4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20 g per L imidacloprid, 20 g per L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810998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L to 1 L per ha i.e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. 25 to 40 mL for a knapsack sprayer of 15 L of water</w:t>
            </w:r>
          </w:p>
        </w:tc>
      </w:tr>
      <w:tr w:rsidR="003C0994" w:rsidRPr="003F79AF" w:rsidTr="00792EB3">
        <w:trPr>
          <w:trHeight w:val="694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Fixe 5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per L fiproni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henyl pyrazol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 to 3 L per ha</w:t>
            </w:r>
          </w:p>
        </w:tc>
      </w:tr>
      <w:tr w:rsidR="003C0994" w:rsidRPr="00FD75A1" w:rsidTr="00792EB3">
        <w:trPr>
          <w:trHeight w:val="974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Acarius 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8 g per L abamectin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acrocyclic lacto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25 to 50 mL within 15 L of water for a spray mixture of 300 L per ha </w:t>
            </w:r>
          </w:p>
        </w:tc>
      </w:tr>
      <w:tr w:rsidR="003C0994" w:rsidRPr="00FD75A1" w:rsidTr="00792EB3">
        <w:trPr>
          <w:trHeight w:hRule="exact" w:val="88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bamex 018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8 g per L abamectin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acrocyclic lacto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25 to 50 mL in 16 L knapsack sprayer </w:t>
            </w:r>
          </w:p>
        </w:tc>
      </w:tr>
      <w:tr w:rsidR="003C0994" w:rsidRPr="00FD75A1" w:rsidTr="00792EB3">
        <w:trPr>
          <w:trHeight w:hRule="exact" w:val="85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Fongicur 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662D7C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per L hexaconazole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Triazol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5 mL within 15 L of water for a spray mixture of 300 L per ha</w:t>
            </w:r>
          </w:p>
        </w:tc>
      </w:tr>
      <w:tr w:rsidR="003C0994" w:rsidRPr="00FD75A1" w:rsidTr="00792EB3">
        <w:trPr>
          <w:trHeight w:val="70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lantineb 80 WP 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662D7C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80% man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 to 2.5 kg per ha in a mixture with water</w:t>
            </w:r>
          </w:p>
        </w:tc>
      </w:tr>
      <w:tr w:rsidR="003C0994" w:rsidRPr="00FD75A1" w:rsidTr="00792EB3">
        <w:trPr>
          <w:trHeight w:hRule="exact" w:val="92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enncozeb 80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662D7C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kg mancoz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 kg per ha i.e. 80 to 100 g per 16L knapsack sprayer</w:t>
            </w:r>
          </w:p>
        </w:tc>
      </w:tr>
      <w:tr w:rsidR="003C0994" w:rsidRPr="003F79AF" w:rsidTr="00792EB3">
        <w:trPr>
          <w:trHeight w:val="83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ersistent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662D7C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hlorothalonil, 36% cymoxanil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chlorines and acylalanin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 kg per ha</w:t>
            </w:r>
          </w:p>
        </w:tc>
      </w:tr>
      <w:tr w:rsidR="003C0994" w:rsidRPr="00FD75A1" w:rsidTr="00792EB3">
        <w:trPr>
          <w:trHeight w:hRule="exact" w:val="93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Terazeb 80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662D7C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kg mancoz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00 to 150 g for a knapsack sprayer of 15 L of water</w:t>
            </w:r>
          </w:p>
        </w:tc>
      </w:tr>
      <w:tr w:rsidR="003C0994" w:rsidRPr="00FD75A1" w:rsidTr="00792EB3">
        <w:trPr>
          <w:trHeight w:val="83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axXzeb 80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662D7C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kg mancoz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 kg per ha i.e. 60 to 80 g for a knapsack sprayer of 15 L</w:t>
            </w:r>
          </w:p>
        </w:tc>
      </w:tr>
      <w:tr w:rsidR="003C0994" w:rsidRPr="00FD75A1" w:rsidTr="00792EB3">
        <w:trPr>
          <w:trHeight w:hRule="exact" w:val="94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Grezeb 80WT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662D7C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kg mancoz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 kg per ha i.e. 100 g for a knapsack sprayer of 16 L</w:t>
            </w:r>
          </w:p>
        </w:tc>
      </w:tr>
      <w:tr w:rsidR="003C0994" w:rsidRPr="003F79AF" w:rsidTr="00792EB3">
        <w:trPr>
          <w:trHeight w:hRule="exact" w:val="109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Banko R plus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662D7C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50 g per L chlorothalonil, 100 g per L carbendazim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chlorines and benzimidazole</w:t>
            </w:r>
          </w:p>
        </w:tc>
        <w:tc>
          <w:tcPr>
            <w:tcW w:w="4536" w:type="dxa"/>
            <w:noWrap/>
            <w:hideMark/>
          </w:tcPr>
          <w:p w:rsidR="003C0994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 L per ha i.e. 125 mL for a sprayer of </w:t>
            </w:r>
          </w:p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5 L and for 400 m</w:t>
            </w:r>
            <w:r w:rsidRPr="003E0A13">
              <w:rPr>
                <w:rFonts w:eastAsia="Times New Roman" w:cstheme="minorHAnsi"/>
                <w:sz w:val="24"/>
                <w:szCs w:val="24"/>
                <w:vertAlign w:val="superscript"/>
                <w:lang w:val="en-GB" w:eastAsia="fr-FR"/>
              </w:rPr>
              <w:t>2</w:t>
            </w:r>
          </w:p>
        </w:tc>
      </w:tr>
      <w:tr w:rsidR="003C0994" w:rsidRPr="003F79AF" w:rsidTr="00792EB3">
        <w:trPr>
          <w:trHeight w:val="55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ekat-D R 72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20 g per L 2,4-D-dimethylamine salt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ryloxyacid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2.5 L per ha</w:t>
            </w:r>
          </w:p>
        </w:tc>
      </w:tr>
      <w:tr w:rsidR="003C0994" w:rsidRPr="00FD75A1" w:rsidTr="00792EB3">
        <w:trPr>
          <w:trHeight w:val="84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sse tout 48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480 g per L glyphosat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mino-phosphon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5 mL per 16 sprayers and around 1.5 L per ha</w:t>
            </w:r>
          </w:p>
        </w:tc>
      </w:tr>
      <w:tr w:rsidR="003C0994" w:rsidRPr="00FD75A1" w:rsidTr="00792EB3">
        <w:trPr>
          <w:trHeight w:hRule="exact" w:val="1338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Glyphader R 36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360 g per L glyphosat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mino-phosphon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.5 to 3 L per ha i.e. 60 to 120 mL for a knapsack sprayer of 16 L water and for 25 sprayers per ha</w:t>
            </w:r>
          </w:p>
        </w:tc>
      </w:tr>
      <w:tr w:rsidR="003C0994" w:rsidRPr="003F79AF" w:rsidTr="00792EB3">
        <w:trPr>
          <w:trHeight w:hRule="exact" w:val="84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Glyfomax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360 g per L glyphosat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mino-phosphon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4 L per ha</w:t>
            </w:r>
          </w:p>
        </w:tc>
      </w:tr>
      <w:tr w:rsidR="003C0994" w:rsidRPr="00FD75A1" w:rsidTr="00792EB3">
        <w:trPr>
          <w:trHeight w:val="530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extra 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20 g per L 2,4-D amine salt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ryloxyacid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40 to 80 mL in 16 L knapsack sprayer</w:t>
            </w:r>
          </w:p>
        </w:tc>
      </w:tr>
      <w:tr w:rsidR="003C0994" w:rsidRPr="003F79AF" w:rsidTr="00792EB3">
        <w:trPr>
          <w:trHeight w:val="580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ecass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20 g per L 2,4-D amine salt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ryloxyacid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.5 L per ha</w:t>
            </w:r>
          </w:p>
        </w:tc>
      </w:tr>
      <w:tr w:rsidR="003C0994" w:rsidRPr="003F79AF" w:rsidTr="00792EB3">
        <w:trPr>
          <w:trHeight w:val="57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proxone 20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200 g per L paraquat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idi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3 to 5 L per ha</w:t>
            </w:r>
          </w:p>
        </w:tc>
      </w:tr>
      <w:tr w:rsidR="003C0994" w:rsidRPr="00FD75A1" w:rsidTr="00792EB3">
        <w:trPr>
          <w:trHeight w:hRule="exact" w:val="82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Bastion R Supe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maticide, Acar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5% oxamyl, GR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rbamates</w:t>
            </w:r>
            <w:r w:rsidRPr="003F79AF" w:rsidDel="003D6717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 kg per ha and for 21 days interval</w:t>
            </w:r>
          </w:p>
        </w:tc>
      </w:tr>
      <w:tr w:rsidR="003C0994" w:rsidRPr="00FD75A1" w:rsidTr="00792EB3">
        <w:trPr>
          <w:trHeight w:hRule="exact" w:val="90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Furadent Super 10G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maticide, Acar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00 g oxamy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rbamates</w:t>
            </w:r>
            <w:r w:rsidRPr="003F79AF" w:rsidDel="003D6717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0 kg per ha i.e. 1 g per m</w:t>
            </w:r>
            <w:r w:rsidRPr="003E0A13">
              <w:rPr>
                <w:rFonts w:eastAsia="Times New Roman" w:cstheme="minorHAnsi"/>
                <w:sz w:val="24"/>
                <w:szCs w:val="24"/>
                <w:vertAlign w:val="superscript"/>
                <w:lang w:val="en-GB" w:eastAsia="fr-FR"/>
              </w:rPr>
              <w:t xml:space="preserve">2 </w:t>
            </w:r>
          </w:p>
        </w:tc>
      </w:tr>
      <w:tr w:rsidR="003C0994" w:rsidRPr="003F79AF" w:rsidTr="00792EB3">
        <w:trPr>
          <w:trHeight w:hRule="exact" w:val="126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 xml:space="preserve">Caviar 48 EC 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65 g per L triclopyr butoxyethyl ester, 480 g per L triclopyr acid equivalent</w:t>
            </w:r>
          </w:p>
        </w:tc>
        <w:tc>
          <w:tcPr>
            <w:tcW w:w="1525" w:type="dxa"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idi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2 to 3 L per ha</w:t>
            </w:r>
          </w:p>
        </w:tc>
      </w:tr>
      <w:tr w:rsidR="003C0994" w:rsidRPr="00FD75A1" w:rsidTr="00792EB3">
        <w:trPr>
          <w:trHeight w:val="840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YPERCOT PLUS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25% E.C. cyperme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C04F5B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8 mL  for a knapsack sprayer o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 16 L and 20 to 25 sprayers per ha</w:t>
            </w:r>
          </w:p>
        </w:tc>
      </w:tr>
      <w:tr w:rsidR="003C0994" w:rsidRPr="00FD75A1" w:rsidTr="00792EB3">
        <w:trPr>
          <w:trHeight w:hRule="exact" w:val="85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BALLECOT 4.9 CS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4.9% CS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50-500 g per mL in 400 to 600 L after 4 to 21 days</w:t>
            </w:r>
          </w:p>
        </w:tc>
      </w:tr>
      <w:tr w:rsidR="003C0994" w:rsidRPr="00FD75A1" w:rsidTr="00792EB3">
        <w:trPr>
          <w:trHeight w:hRule="exact" w:val="85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GROPIK plus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50 g per L chlorothalonil, 100 g per L carbendazim, S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chlorines and benzimidazol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mL in 15 L knapsack sprayer per ha</w:t>
            </w:r>
          </w:p>
        </w:tc>
      </w:tr>
      <w:tr w:rsidR="003C0994" w:rsidRPr="00FD75A1" w:rsidTr="00792EB3">
        <w:trPr>
          <w:trHeight w:hRule="exact" w:val="1328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GLYCOL 41%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480 g per L isopropylamine salt, equivalent to 360 g per L glyphosate acid</w:t>
            </w:r>
          </w:p>
        </w:tc>
        <w:tc>
          <w:tcPr>
            <w:tcW w:w="1525" w:type="dxa"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ryloxyacid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4 to 8 L per ha, i.e. sprayer: 1L for 50 L of water, atomizer: 1 L from 20 to 25 L of water</w:t>
            </w:r>
          </w:p>
        </w:tc>
      </w:tr>
      <w:tr w:rsidR="003C0994" w:rsidRPr="00FD75A1" w:rsidTr="00792EB3">
        <w:trPr>
          <w:trHeight w:hRule="exact" w:val="998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YPERMULK 10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00 g per L cypermethrin, E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0.5 L per ha, i.e. 25 mL for a knapsack sprayer of 15 L or 50 mL for an atomizer </w:t>
            </w:r>
          </w:p>
        </w:tc>
      </w:tr>
      <w:tr w:rsidR="003C0994" w:rsidRPr="00FD75A1" w:rsidTr="00792EB3">
        <w:trPr>
          <w:trHeight w:hRule="exact" w:val="136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BOMEC R 18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maticide, Acar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8 g per L abamectin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acrocyclic lacto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EC32EF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to 1.25 L per ha, i.e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. 20 to 50 mL in a 15 L knapsack sprayer in </w:t>
            </w: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order to spray around 400 sq.m.</w:t>
            </w:r>
          </w:p>
        </w:tc>
      </w:tr>
      <w:tr w:rsidR="003C0994" w:rsidRPr="00FD75A1" w:rsidTr="00792EB3">
        <w:trPr>
          <w:trHeight w:hRule="exact" w:val="84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SSISTANT 72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20 g per L 2,4-D amine salt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ryloxyacid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to 2 L per ha, i.e. 40 to 80 mL in 15 L knapsack sprayer</w:t>
            </w:r>
          </w:p>
        </w:tc>
      </w:tr>
      <w:tr w:rsidR="003C0994" w:rsidRPr="003F79AF" w:rsidTr="00792EB3">
        <w:trPr>
          <w:trHeight w:val="56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 xml:space="preserve">TROPIK 720 SC 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720 g per L chlorothaloni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chlori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 to 5 L per ha</w:t>
            </w:r>
          </w:p>
        </w:tc>
      </w:tr>
      <w:tr w:rsidR="003C0994" w:rsidRPr="00FD75A1" w:rsidTr="00792EB3">
        <w:trPr>
          <w:trHeight w:hRule="exact" w:val="95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FIPROCOT 50 SC 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per L fipronil, S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henyl pyrazol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5 to 45 mL in 16 L sprayer and mix it, i.e. use 20 to 25 spray tanks for 1 ha</w:t>
            </w:r>
          </w:p>
        </w:tc>
      </w:tr>
      <w:tr w:rsidR="003C0994" w:rsidRPr="00FD75A1" w:rsidTr="00792EB3">
        <w:trPr>
          <w:trHeight w:hRule="exact" w:val="1284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AMIRA SUPER 9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0 g per L imidacloprid, 60 g per L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to 0.75 L per ha, i.e. 25 to 30 mL for a knapsack sprayer of 15 L water or 50 to 60 mL for an atomizer</w:t>
            </w:r>
          </w:p>
        </w:tc>
      </w:tr>
      <w:tr w:rsidR="003C0994" w:rsidRPr="00FD75A1" w:rsidTr="00792EB3">
        <w:trPr>
          <w:trHeight w:hRule="exact" w:val="566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HLORCOT 48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480 g per L chlorpyrifos-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0 mL to 2 L in 15 L knapsack sprayer per ha</w:t>
            </w:r>
          </w:p>
        </w:tc>
      </w:tr>
      <w:tr w:rsidR="003C0994" w:rsidRPr="00FD75A1" w:rsidTr="00792EB3">
        <w:trPr>
          <w:trHeight w:val="97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NACACAO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20 g per L imidacloprid, 20 g per L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Xn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, i.e. 50 mL in 15 L knapsack sprayer</w:t>
            </w:r>
          </w:p>
        </w:tc>
      </w:tr>
      <w:tr w:rsidR="003C0994" w:rsidRPr="003F79AF" w:rsidTr="00792EB3">
        <w:trPr>
          <w:trHeight w:hRule="exact" w:val="43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URAX 800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872348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L of d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iuron as CS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ubstituted urea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2 to 3 L per ha</w:t>
            </w:r>
          </w:p>
        </w:tc>
      </w:tr>
      <w:tr w:rsidR="003C0994" w:rsidRPr="00FD75A1" w:rsidTr="00792EB3">
        <w:trPr>
          <w:trHeight w:hRule="exact" w:val="908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TERAFORCE 60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0 g per L chlorpyrifos-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, i.e. 37.5 mL for a knapsack sprayer of 16 L and for 20 sprayers per ha</w:t>
            </w:r>
          </w:p>
        </w:tc>
      </w:tr>
      <w:tr w:rsidR="003C0994" w:rsidRPr="00FD75A1" w:rsidTr="00792EB3">
        <w:trPr>
          <w:trHeight w:val="84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YPERCAL TM 5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 g per L cypermethrin, E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0.6 to 0.9 L per ha, i.e. 24 to 36 mL for a knapsack sprayer of 16 L of water </w:t>
            </w:r>
          </w:p>
        </w:tc>
      </w:tr>
      <w:tr w:rsidR="003C0994" w:rsidRPr="00FD75A1" w:rsidTr="00792EB3">
        <w:trPr>
          <w:trHeight w:hRule="exact" w:val="86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IFORCE 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0 g per L chlorpyrifos-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 L to 1.5 L per ha, i.e. 37.5 to 60 mL for a knapsack sprayer of 16 L </w:t>
            </w:r>
          </w:p>
        </w:tc>
      </w:tr>
      <w:tr w:rsidR="003C0994" w:rsidRPr="00FD75A1" w:rsidTr="00792EB3">
        <w:trPr>
          <w:trHeight w:hRule="exact" w:val="126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IMAN R B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per kg emamectin benzoate, WG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acrocyclic lacto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per kg for 1/2 ha, and 5 L of water for 10 g per knapsack sprayer of 16 L and for 420 m</w:t>
            </w:r>
            <w:r w:rsidRPr="003E0A13">
              <w:rPr>
                <w:rFonts w:eastAsia="Times New Roman" w:cstheme="minorHAnsi"/>
                <w:sz w:val="24"/>
                <w:szCs w:val="24"/>
                <w:vertAlign w:val="superscript"/>
                <w:lang w:val="en-GB" w:eastAsia="fr-FR"/>
              </w:rPr>
              <w:t>2</w:t>
            </w:r>
          </w:p>
        </w:tc>
      </w:tr>
      <w:tr w:rsidR="003C0994" w:rsidRPr="00FD75A1" w:rsidTr="00792EB3">
        <w:trPr>
          <w:trHeight w:hRule="exact" w:val="874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CYPERPLANT 10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00 g per L cypermethrin, E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0 mL in 15 L of water</w:t>
            </w:r>
          </w:p>
        </w:tc>
      </w:tr>
      <w:tr w:rsidR="003C0994" w:rsidRPr="00FD75A1" w:rsidTr="00792EB3">
        <w:trPr>
          <w:trHeight w:val="97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EPLANT 4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40 g per L acetamiprid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Xn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0.5 L per ha, i.e. 25 mL for a knapsack sprayer of 15 L water of water </w:t>
            </w:r>
          </w:p>
        </w:tc>
      </w:tr>
      <w:tr w:rsidR="003C0994" w:rsidRPr="00FD75A1" w:rsidTr="00792EB3">
        <w:trPr>
          <w:trHeight w:hRule="exact" w:val="90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aclean 72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20 g per L 2,4-D amine salt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ryloxyacid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 to 2 L per ha, i.e. 40 to 80 mL for a knapsack sprayer of 16 L </w:t>
            </w:r>
          </w:p>
        </w:tc>
      </w:tr>
      <w:tr w:rsidR="003C0994" w:rsidRPr="003F79AF" w:rsidTr="00792EB3">
        <w:trPr>
          <w:trHeight w:val="103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leanfarm</w:t>
            </w:r>
            <w:r w:rsidRPr="003F79AF">
              <w:rPr>
                <w:rFonts w:eastAsia="Times New Roman" w:cstheme="minorHAnsi"/>
                <w:sz w:val="24"/>
                <w:szCs w:val="24"/>
                <w:vertAlign w:val="superscript"/>
                <w:lang w:eastAsia="fr-FR"/>
              </w:rPr>
              <w:t>TM</w:t>
            </w: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36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60 g per L glyphosate, 41% isopropylamine salt of glyphosate</w:t>
            </w:r>
          </w:p>
        </w:tc>
        <w:tc>
          <w:tcPr>
            <w:tcW w:w="1525" w:type="dxa"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mino-phosphonates and aryloxyacid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2 to 6 L per ha</w:t>
            </w:r>
          </w:p>
        </w:tc>
      </w:tr>
      <w:tr w:rsidR="003C0994" w:rsidRPr="00FD75A1" w:rsidTr="00792EB3">
        <w:trPr>
          <w:trHeight w:val="96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IRIDOR 45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0 g per L thiamethoxam, 15 g per L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icotinoids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 L per ha, i.e. 45 to 50 mL per sprayer of 16 L </w:t>
            </w:r>
          </w:p>
        </w:tc>
      </w:tr>
      <w:tr w:rsidR="003C0994" w:rsidRPr="00FD75A1" w:rsidTr="00792EB3">
        <w:trPr>
          <w:trHeight w:hRule="exact" w:val="59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PSIDOR 50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per L fipronil, S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henyl pyrazol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5 mL to 1 L per ha</w:t>
            </w:r>
          </w:p>
        </w:tc>
      </w:tr>
      <w:tr w:rsidR="003C0994" w:rsidRPr="00FD75A1" w:rsidTr="00792EB3">
        <w:trPr>
          <w:trHeight w:hRule="exact" w:val="99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leanfarm</w:t>
            </w:r>
            <w:r w:rsidRPr="003F79AF">
              <w:rPr>
                <w:rFonts w:eastAsia="Times New Roman" w:cstheme="minorHAnsi"/>
                <w:sz w:val="24"/>
                <w:szCs w:val="24"/>
                <w:vertAlign w:val="superscript"/>
                <w:lang w:eastAsia="fr-FR"/>
              </w:rPr>
              <w:t>TM</w:t>
            </w: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757 WSG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60 g per L glyphosate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mino-phosphon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to 2 kg per ha, i.e. 300 to 400 L of water in a conventional spray</w:t>
            </w:r>
          </w:p>
        </w:tc>
      </w:tr>
      <w:tr w:rsidR="003C0994" w:rsidRPr="003F79AF" w:rsidTr="00792EB3">
        <w:trPr>
          <w:trHeight w:hRule="exact" w:val="83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VYTAL 3G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maticide, Acar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30 g per kg oxamy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35 to 50 kg per ha</w:t>
            </w:r>
          </w:p>
        </w:tc>
      </w:tr>
      <w:tr w:rsidR="003C0994" w:rsidRPr="00FD75A1" w:rsidTr="00792EB3">
        <w:trPr>
          <w:trHeight w:val="126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LAMIDACOT 9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0 g per L imidacloprid, 60 g per L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s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to 0.75 L per ha, i.e. 25 to 30 mL for a knapsack sprayer of 15 L or 50 to 60 mL for an atomizer</w:t>
            </w:r>
          </w:p>
        </w:tc>
      </w:tr>
      <w:tr w:rsidR="003C0994" w:rsidRPr="003F79AF" w:rsidTr="00792EB3">
        <w:trPr>
          <w:trHeight w:val="556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CICAPSIDS 50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50 g per L fiproni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henyl pyrazol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 L per ha</w:t>
            </w:r>
          </w:p>
        </w:tc>
      </w:tr>
      <w:tr w:rsidR="003C0994" w:rsidRPr="00FD75A1" w:rsidTr="00792EB3">
        <w:trPr>
          <w:trHeight w:val="98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EPHINOR</w:t>
            </w:r>
            <w:r w:rsidRPr="003F79AF">
              <w:rPr>
                <w:rFonts w:eastAsia="Times New Roman" w:cstheme="minorHAnsi"/>
                <w:sz w:val="24"/>
                <w:szCs w:val="24"/>
                <w:vertAlign w:val="superscript"/>
                <w:lang w:eastAsia="fr-FR"/>
              </w:rPr>
              <w:t>TM</w:t>
            </w: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50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0 g per L imidacloprid, 20 g per L bifenthrin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s and pyrethroids</w:t>
            </w:r>
            <w:r w:rsidRPr="003F79AF" w:rsidDel="00501C82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5 mL to 1 L per ha</w:t>
            </w:r>
          </w:p>
        </w:tc>
      </w:tr>
      <w:tr w:rsidR="003C0994" w:rsidRPr="00FD75A1" w:rsidTr="00792EB3">
        <w:trPr>
          <w:trHeight w:hRule="exact" w:val="998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LYNX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5 g per L lambda-cyhalothrin, 20 g per L acetamiprid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 and 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 L per ha, i.e. 50 mL per sprayer of 15 L </w:t>
            </w:r>
          </w:p>
        </w:tc>
      </w:tr>
      <w:tr w:rsidR="003C0994" w:rsidRPr="00FD75A1" w:rsidTr="00792EB3">
        <w:trPr>
          <w:trHeight w:val="98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PAVOSATE R36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60 g per L glyphosate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mino-phosphon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.5 to 2 L per ha when weeds are 30 to 40 cm high</w:t>
            </w:r>
          </w:p>
        </w:tc>
      </w:tr>
      <w:tr w:rsidR="003C0994" w:rsidRPr="003F79AF" w:rsidTr="00792EB3">
        <w:trPr>
          <w:trHeight w:hRule="exact" w:val="88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IRANHA 36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60 g per L glyphosate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mino-phosphon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4 to 8 L per ha </w:t>
            </w:r>
          </w:p>
        </w:tc>
      </w:tr>
      <w:tr w:rsidR="003C0994" w:rsidRPr="00C21E9D" w:rsidTr="00792EB3">
        <w:trPr>
          <w:trHeight w:hRule="exact" w:val="830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PARAFORCE 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0 g per L chlorpyrifos-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0.75 L per ha, i.e. 37.5 mL for a knapsack sprayer of 16 L </w:t>
            </w:r>
          </w:p>
        </w:tc>
      </w:tr>
      <w:tr w:rsidR="003C0994" w:rsidRPr="00C21E9D" w:rsidTr="00792EB3">
        <w:trPr>
          <w:trHeight w:hRule="exact" w:val="99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LUSFORT 45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0 g per L thiamethoxam, 15 g per L lambda-cyhalothrin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icotinoids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45 to 50 mL for a knapsack sprayer of 15 L </w:t>
            </w:r>
          </w:p>
        </w:tc>
      </w:tr>
      <w:tr w:rsidR="003C0994" w:rsidRPr="00C21E9D" w:rsidTr="00792EB3">
        <w:trPr>
          <w:trHeight w:val="98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GAMALIN 8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40 g per L imidacloprid, 40 g per L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s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0.5 L per ha, i.e. 25 mL per sprayer of 15 L </w:t>
            </w:r>
          </w:p>
        </w:tc>
      </w:tr>
      <w:tr w:rsidR="003C0994" w:rsidRPr="00C21E9D" w:rsidTr="00792EB3">
        <w:trPr>
          <w:trHeight w:hRule="exact" w:val="1370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OYEN62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2 g per L emamectin benzoate, 50 g per L imidacloprid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acrocyclic lactones and neo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, i.e. 40 mL for a knapsack sprayer of 15 L in order to treat about 400 sq.m.</w:t>
            </w:r>
          </w:p>
        </w:tc>
      </w:tr>
      <w:tr w:rsidR="003C0994" w:rsidRPr="00C21E9D" w:rsidTr="00792EB3">
        <w:trPr>
          <w:trHeight w:val="85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TOURBILLON SUPER 35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5 g per L lambda-cyhalothrin, 20 g per L acetamiprid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 and 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, i.e. 40 mL for 15 L of water and for 400 m</w:t>
            </w:r>
            <w:r w:rsidRPr="003E0A13">
              <w:rPr>
                <w:rFonts w:eastAsia="Times New Roman" w:cstheme="minorHAnsi"/>
                <w:sz w:val="24"/>
                <w:szCs w:val="24"/>
                <w:vertAlign w:val="superscript"/>
                <w:lang w:val="en-GB" w:eastAsia="fr-FR"/>
              </w:rPr>
              <w:t>2</w:t>
            </w:r>
          </w:p>
        </w:tc>
      </w:tr>
      <w:tr w:rsidR="003C0994" w:rsidRPr="003F79AF" w:rsidTr="00792EB3">
        <w:trPr>
          <w:trHeight w:val="680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EAGROWKI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480 g per L chlorpyrifos-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2 L per ha</w:t>
            </w:r>
          </w:p>
        </w:tc>
      </w:tr>
      <w:tr w:rsidR="003C0994" w:rsidRPr="00C21E9D" w:rsidTr="00792EB3">
        <w:trPr>
          <w:trHeight w:val="85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INOFORCE 60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0 g per L chlorpyrifos-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75 L per ha, i.e. 37.5 mL for a knapsack sprayer of 16 L or 75 mL for an atomizer</w:t>
            </w:r>
          </w:p>
        </w:tc>
      </w:tr>
      <w:tr w:rsidR="003C0994" w:rsidRPr="00C21E9D" w:rsidTr="00792EB3">
        <w:trPr>
          <w:trHeight w:hRule="exact" w:val="96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IGOGNE R 36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60 g per L cypermethrin, E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00 mL per ha, i.e. 4 to 5 mL for 16 L knapsack sprayer </w:t>
            </w:r>
          </w:p>
        </w:tc>
      </w:tr>
      <w:tr w:rsidR="003C0994" w:rsidRPr="00C21E9D" w:rsidTr="00792EB3">
        <w:trPr>
          <w:trHeight w:hRule="exact" w:val="90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GROSPLANT 48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480 g per L chlorpyrifos-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5 to 20 mL in 15 L of water</w:t>
            </w:r>
          </w:p>
        </w:tc>
      </w:tr>
      <w:tr w:rsidR="003C0994" w:rsidRPr="00C21E9D" w:rsidTr="00792EB3">
        <w:trPr>
          <w:trHeight w:val="97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NASUPER 90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0 g per L thiamethoxame, 60 g per L lambda cyhalothrin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icotinoids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60 to 480 mL per ha, i.e. 18 to 24 mL per sprayer of 15 L </w:t>
            </w:r>
          </w:p>
        </w:tc>
      </w:tr>
      <w:tr w:rsidR="003C0994" w:rsidRPr="003F79AF" w:rsidTr="00792EB3">
        <w:trPr>
          <w:trHeight w:val="696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BALEAR </w:t>
            </w:r>
            <w:r w:rsidRPr="003F79AF">
              <w:rPr>
                <w:rFonts w:eastAsia="Times New Roman" w:cstheme="minorHAnsi"/>
                <w:sz w:val="24"/>
                <w:szCs w:val="24"/>
                <w:vertAlign w:val="superscript"/>
                <w:lang w:eastAsia="fr-FR"/>
              </w:rPr>
              <w:t>TM</w:t>
            </w: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720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20 g per L chlorothalonil, S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chlori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2 to 3 L per ha</w:t>
            </w:r>
          </w:p>
        </w:tc>
      </w:tr>
      <w:tr w:rsidR="003C0994" w:rsidRPr="00C21E9D" w:rsidTr="00792EB3">
        <w:trPr>
          <w:trHeight w:hRule="exact" w:val="93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ELLAIME</w:t>
            </w:r>
            <w:r w:rsidRPr="003F79AF">
              <w:rPr>
                <w:rFonts w:eastAsia="Times New Roman" w:cstheme="minorHAnsi"/>
                <w:sz w:val="24"/>
                <w:szCs w:val="24"/>
                <w:vertAlign w:val="superscript"/>
                <w:lang w:eastAsia="fr-FR"/>
              </w:rPr>
              <w:t xml:space="preserve"> TM</w:t>
            </w: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20 g per L 2,4-D amine salt, S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ryloxyacid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, i.e. 400 mL to 1 L for 400 m</w:t>
            </w:r>
            <w:r w:rsidRPr="00873535">
              <w:rPr>
                <w:rFonts w:eastAsia="Times New Roman" w:cstheme="minorHAnsi"/>
                <w:sz w:val="24"/>
                <w:szCs w:val="24"/>
                <w:vertAlign w:val="superscript"/>
                <w:lang w:val="en-GB" w:eastAsia="fr-FR"/>
              </w:rPr>
              <w:t>2</w:t>
            </w: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 per sprayer of 15 L </w:t>
            </w:r>
          </w:p>
        </w:tc>
      </w:tr>
      <w:tr w:rsidR="003C0994" w:rsidRPr="00C21E9D" w:rsidTr="00792EB3">
        <w:trPr>
          <w:trHeight w:hRule="exact" w:val="1304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OTAMINE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20 g per L 2,4-D amine salt, 28.0% inert ingredients, 60% acid equivalent</w:t>
            </w:r>
          </w:p>
        </w:tc>
        <w:tc>
          <w:tcPr>
            <w:tcW w:w="1525" w:type="dxa"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Aryloxyacides, inert ingredients and acid equivalent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 to 1.5 L per ha, i.e. 40 to 80 mL for a knapsack sprayer of 16 L </w:t>
            </w:r>
          </w:p>
        </w:tc>
      </w:tr>
      <w:tr w:rsidR="003C0994" w:rsidRPr="003F79AF" w:rsidTr="00792EB3">
        <w:trPr>
          <w:trHeight w:hRule="exact" w:val="53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URALM 800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L of diuron, S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ubstituted urea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0.75 to 2.25 L per ha</w:t>
            </w:r>
          </w:p>
        </w:tc>
      </w:tr>
      <w:tr w:rsidR="003C0994" w:rsidRPr="003F79AF" w:rsidTr="00792EB3">
        <w:trPr>
          <w:trHeight w:hRule="exact" w:val="856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SUPER KILLE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41% glyphosate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mino-phosphon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2 to 8 L per ha </w:t>
            </w:r>
          </w:p>
        </w:tc>
      </w:tr>
      <w:tr w:rsidR="003C0994" w:rsidRPr="00C21E9D" w:rsidTr="00792EB3">
        <w:trPr>
          <w:trHeight w:val="95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OLIBRI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0 g per L imidacloprid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L per ha, i.e. 30 to 80 mL per sprayer of 15 L or 80 to 120 mL for a mistblower of 10 L</w:t>
            </w:r>
          </w:p>
        </w:tc>
      </w:tr>
      <w:tr w:rsidR="003C0994" w:rsidRPr="00C21E9D" w:rsidTr="00792EB3">
        <w:trPr>
          <w:trHeight w:val="126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RON 30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0 g per L imidacloprid, S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L per ha or 50 mL per sprayer of 15 L or 250 mL for a 10 L mistblower (dose 1/4 per ha)</w:t>
            </w:r>
          </w:p>
        </w:tc>
      </w:tr>
      <w:tr w:rsidR="003C0994" w:rsidRPr="00C21E9D" w:rsidTr="00792EB3">
        <w:trPr>
          <w:trHeight w:val="1266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LADABA R 48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60 g per L glyphosate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mino-phosphon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.5 to 3 L per ha, i.e. 75 to 150 mL for a knapsack sprayer of 16 L and for 25 sprayers per ha</w:t>
            </w:r>
          </w:p>
        </w:tc>
      </w:tr>
      <w:tr w:rsidR="003C0994" w:rsidRPr="003F79AF" w:rsidTr="00792EB3">
        <w:trPr>
          <w:trHeight w:hRule="exact" w:val="88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QUICLEA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60 g per L glyphosate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mino-phosphon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2 to 8 L per ha </w:t>
            </w:r>
          </w:p>
        </w:tc>
      </w:tr>
      <w:tr w:rsidR="003C0994" w:rsidRPr="003F79AF" w:rsidTr="00792EB3">
        <w:trPr>
          <w:trHeight w:hRule="exact" w:val="86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LLIHERBE R 72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20 g per L 2,4-D amine salt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ryloxyacid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3 L per ha</w:t>
            </w:r>
          </w:p>
        </w:tc>
      </w:tr>
      <w:tr w:rsidR="003C0994" w:rsidRPr="003F79AF" w:rsidTr="00792EB3">
        <w:trPr>
          <w:trHeight w:val="926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ALM 72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20 g per L 2,4-D dimethylamine salt, 600 g per L 2,4-D acid equivalent, SL</w:t>
            </w:r>
          </w:p>
        </w:tc>
        <w:tc>
          <w:tcPr>
            <w:tcW w:w="1525" w:type="dxa"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ryloxyacides and acid equivalent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1 to 2 L per ha </w:t>
            </w:r>
          </w:p>
        </w:tc>
      </w:tr>
      <w:tr w:rsidR="003C0994" w:rsidRPr="00C21E9D" w:rsidTr="00792EB3">
        <w:trPr>
          <w:trHeight w:hRule="exact" w:val="856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ALILO 10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80 g per L haloxyfop-R-m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idi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25 mL within 1 sprayer and 4 sprayer per ha</w:t>
            </w:r>
          </w:p>
        </w:tc>
      </w:tr>
      <w:tr w:rsidR="003C0994" w:rsidRPr="00C21E9D" w:rsidTr="00792EB3">
        <w:trPr>
          <w:trHeight w:hRule="exact" w:val="94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GAWA 30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0 g per L imidacloprid, S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L per ha, i.e. 30 to 50 mL per sprayer of 15 L or 80 to 120 mL for a mistblower of 10 L</w:t>
            </w:r>
          </w:p>
        </w:tc>
      </w:tr>
      <w:tr w:rsidR="003C0994" w:rsidRPr="003F79AF" w:rsidTr="00792EB3">
        <w:trPr>
          <w:trHeight w:val="58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ZOX R 250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50 g per L azoxystrobin, S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trobilurin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1  L per ha </w:t>
            </w:r>
          </w:p>
        </w:tc>
      </w:tr>
      <w:tr w:rsidR="003C0994" w:rsidRPr="00C21E9D" w:rsidTr="00792EB3">
        <w:trPr>
          <w:trHeight w:hRule="exact" w:val="84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psigro 50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per L fipronil, S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henyl pyrazol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600 mL per ha, i.e. 15 to 45 mL for per sprayer of 15 L </w:t>
            </w:r>
          </w:p>
        </w:tc>
      </w:tr>
      <w:tr w:rsidR="003C0994" w:rsidRPr="00C21E9D" w:rsidTr="00792EB3">
        <w:trPr>
          <w:trHeight w:hRule="exact" w:val="92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YPERCAL</w:t>
            </w:r>
            <w:r w:rsidRPr="003F79AF">
              <w:rPr>
                <w:rFonts w:eastAsia="Times New Roman" w:cstheme="minorHAnsi"/>
                <w:sz w:val="24"/>
                <w:szCs w:val="24"/>
                <w:vertAlign w:val="superscript"/>
                <w:lang w:eastAsia="fr-FR"/>
              </w:rPr>
              <w:t xml:space="preserve"> TM</w:t>
            </w: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 xml:space="preserve">  12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2 g per L cypermethrin, E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 to 4 mL per ha or 120 to 160 mL per sprayer of 15 L </w:t>
            </w:r>
          </w:p>
        </w:tc>
      </w:tr>
      <w:tr w:rsidR="003C0994" w:rsidRPr="00C21E9D" w:rsidTr="00792EB3">
        <w:trPr>
          <w:trHeight w:hRule="exact" w:val="86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YPALM 36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60 g per L cypermethrin, E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00 mL per ha or 50 mL in 5 L of water and apply the spray on 1/2 ha  </w:t>
            </w:r>
          </w:p>
        </w:tc>
      </w:tr>
      <w:tr w:rsidR="003C0994" w:rsidRPr="00C21E9D" w:rsidTr="00792EB3">
        <w:trPr>
          <w:trHeight w:hRule="exact" w:val="95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TAPI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0 g per L chlorpyrifos-Ethyl, E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Organophosphat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 750 mL per ha, i.e. 37.5 mL per sprayer of 15 L </w:t>
            </w:r>
          </w:p>
        </w:tc>
      </w:tr>
      <w:tr w:rsidR="003C0994" w:rsidRPr="00C21E9D" w:rsidTr="00792EB3">
        <w:trPr>
          <w:trHeight w:hRule="exact" w:val="89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YPERMAX 10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00 g per L cypermethrin, E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0.5 L per ha, i.e. 25 mL for a knapsack sprayer of 15 L or 50 mL for an atomizer </w:t>
            </w:r>
          </w:p>
        </w:tc>
      </w:tr>
      <w:tr w:rsidR="003C0994" w:rsidRPr="00C21E9D" w:rsidTr="00792EB3">
        <w:trPr>
          <w:trHeight w:hRule="exact" w:val="998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TONER SUPER 45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30 g per L thiamethoxam, 15 g per L lambda-cyhalothrin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icotinoids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 L per ha, i.e. 45 to 50 mL for a knapsack sprayer of 15 L </w:t>
            </w:r>
          </w:p>
        </w:tc>
      </w:tr>
      <w:tr w:rsidR="003C0994" w:rsidRPr="003F79AF" w:rsidTr="00792EB3">
        <w:trPr>
          <w:trHeight w:hRule="exact" w:val="57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GREBTAC 10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00 g per L beta-cypermethrin, E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0 to 15 ml per ha</w:t>
            </w:r>
          </w:p>
        </w:tc>
      </w:tr>
      <w:tr w:rsidR="003C0994" w:rsidRPr="00C21E9D" w:rsidTr="00792EB3">
        <w:trPr>
          <w:trHeight w:hRule="exact" w:val="99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LAPLANTIM 40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20 g per L imidacloprid, 20 g per L lambda-cyhalothrin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Xn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eonicotinoids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, i.e. 50 mL in 15 L knapsack sprayer</w:t>
            </w:r>
          </w:p>
        </w:tc>
      </w:tr>
      <w:tr w:rsidR="003C0994" w:rsidRPr="00C21E9D" w:rsidTr="00792EB3">
        <w:trPr>
          <w:trHeight w:val="97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GRECAPSIDE 46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6 g per L acetamiprid, 30 g per L bifenthrin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icotinoids and 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5 mL for a knapsack sprayer of 15 L or 75 mL for a mistblower of 10 L water</w:t>
            </w:r>
          </w:p>
        </w:tc>
      </w:tr>
      <w:tr w:rsidR="003C0994" w:rsidRPr="00C21E9D" w:rsidTr="00792EB3">
        <w:trPr>
          <w:trHeight w:hRule="exact" w:val="94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ANLTIREL 220 E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20 g per L cypermethrin, E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L per ha, i.e. 50 mL for a knapsack sprayer of 15 L of water</w:t>
            </w:r>
          </w:p>
        </w:tc>
      </w:tr>
      <w:tr w:rsidR="003C0994" w:rsidRPr="003F79AF" w:rsidTr="00792EB3">
        <w:trPr>
          <w:trHeight w:hRule="exact" w:val="88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TAROXONE 20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00 g per L paraquat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idi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 to 4 L per ha</w:t>
            </w:r>
          </w:p>
        </w:tc>
      </w:tr>
      <w:tr w:rsidR="003C0994" w:rsidRPr="003F79AF" w:rsidTr="00792EB3">
        <w:trPr>
          <w:trHeight w:hRule="exact" w:val="83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LLOXONE SUPER 20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00 g per L paraquat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b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idi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2 to 4 L per ha</w:t>
            </w:r>
          </w:p>
        </w:tc>
      </w:tr>
      <w:tr w:rsidR="003C0994" w:rsidRPr="003F79AF" w:rsidTr="00792EB3">
        <w:trPr>
          <w:trHeight w:val="70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RAFALE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00 g per L paraquat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idi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2 to 4 L per ha</w:t>
            </w:r>
          </w:p>
        </w:tc>
      </w:tr>
      <w:tr w:rsidR="003C0994" w:rsidRPr="00C21E9D" w:rsidTr="00792EB3">
        <w:trPr>
          <w:trHeight w:hRule="exact" w:val="83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GRASSKILLER 200 SL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00 g per L paraquat, SL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idine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3 to 6 L per ha, i.e. 150 to 300 mL per sprayer  </w:t>
            </w:r>
          </w:p>
        </w:tc>
      </w:tr>
      <w:tr w:rsidR="003C0994" w:rsidRPr="003F79AF" w:rsidTr="00792EB3">
        <w:trPr>
          <w:trHeight w:val="694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ICOMAIS R 40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40 g per L nicosulfuron, SC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ulfonylurea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 L per ha</w:t>
            </w:r>
          </w:p>
        </w:tc>
      </w:tr>
      <w:tr w:rsidR="003C0994" w:rsidRPr="003F79AF" w:rsidTr="00792EB3">
        <w:trPr>
          <w:trHeight w:hRule="exact" w:val="880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LTRAMAIS 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4.0 % nicosulfuron, 6.0 % fluroxypy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ulfonylurea and auxin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 L per ha</w:t>
            </w:r>
          </w:p>
        </w:tc>
      </w:tr>
      <w:tr w:rsidR="003C0994" w:rsidRPr="00C21E9D" w:rsidTr="00792EB3">
        <w:trPr>
          <w:trHeight w:val="57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YPALM 200 E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200 g per L cypermethrin, E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0 mL for a knapsack sprayer of 15 L </w:t>
            </w:r>
          </w:p>
        </w:tc>
      </w:tr>
      <w:tr w:rsidR="003C0994" w:rsidRPr="003F79AF" w:rsidTr="00792EB3">
        <w:trPr>
          <w:trHeight w:val="68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FNICOT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40 g per L nicosulfuron OD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ulfonylurea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1 to 1.5 L per ha</w:t>
            </w:r>
          </w:p>
        </w:tc>
      </w:tr>
      <w:tr w:rsidR="003C0994" w:rsidRPr="00C21E9D" w:rsidTr="00792EB3">
        <w:trPr>
          <w:trHeight w:hRule="exact" w:val="95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SINURON 800 SC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800 g per L of diuron, SC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ubstituted urea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 to 3 L per ha, i.e. 100 to 150 mL for a knapsack sprayer of 15 L</w:t>
            </w:r>
          </w:p>
        </w:tc>
      </w:tr>
      <w:tr w:rsidR="003C0994" w:rsidRPr="00C21E9D" w:rsidTr="00792EB3">
        <w:trPr>
          <w:trHeight w:hRule="exact" w:val="85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TAROMIL R 72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2 g per kg dimethomorph, 600 g per kg copper oxid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orphol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for one 15 L sprayer</w:t>
            </w:r>
          </w:p>
        </w:tc>
      </w:tr>
      <w:tr w:rsidR="003C0994" w:rsidRPr="00C21E9D" w:rsidTr="00792EB3">
        <w:trPr>
          <w:trHeight w:hRule="exact" w:val="97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RIDOMIL GOLD 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 g per kg of mefenoxam, 600 g per kg of copper in form of cuprous oxid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for one 15 L sprayer</w:t>
            </w:r>
          </w:p>
        </w:tc>
      </w:tr>
      <w:tr w:rsidR="003C0994" w:rsidRPr="00C21E9D" w:rsidTr="00792EB3">
        <w:trPr>
          <w:trHeight w:hRule="exact" w:val="86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caoMil 72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20 g per kg metalaxyl-M, 600 g per kg cuprous oxid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 g for a knapsack sprayer of 15 L </w:t>
            </w:r>
          </w:p>
        </w:tc>
      </w:tr>
      <w:tr w:rsidR="003C0994" w:rsidRPr="00C21E9D" w:rsidTr="00792EB3">
        <w:trPr>
          <w:trHeight w:hRule="exact" w:val="84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ONCHAMP 720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20 g per kg cymoxanil, 600 g per kg mancozeb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 g into a knapsack sprayer tank of 15 L </w:t>
            </w:r>
          </w:p>
        </w:tc>
      </w:tr>
      <w:tr w:rsidR="003C0994" w:rsidRPr="00C21E9D" w:rsidTr="00792EB3">
        <w:trPr>
          <w:trHeight w:hRule="exact" w:val="84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BLACK OUT 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 g per kg metalaxyl-M, 600 g per kg cuprous oxide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 g into a knapsack sprayer of 15 L </w:t>
            </w:r>
          </w:p>
        </w:tc>
      </w:tr>
      <w:tr w:rsidR="003C0994" w:rsidRPr="00C21E9D" w:rsidTr="00792EB3">
        <w:trPr>
          <w:trHeight w:hRule="exact" w:val="856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ONAMIL 720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20 g per kg metalaxyl-M, 600 g per kg cuprous oxid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25 g in a knapsack sprayer of 15 L </w:t>
            </w:r>
          </w:p>
        </w:tc>
      </w:tr>
      <w:tr w:rsidR="003C0994" w:rsidRPr="00C21E9D" w:rsidTr="00792EB3">
        <w:trPr>
          <w:trHeight w:hRule="exact" w:val="840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LANTOMIL SUPE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 g per kg metalaxyl-M, 600 g per kg cuprous oxid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 g in a knapsack sprayer of 15 L </w:t>
            </w:r>
          </w:p>
        </w:tc>
      </w:tr>
      <w:tr w:rsidR="003C0994" w:rsidRPr="00C21E9D" w:rsidTr="00792EB3">
        <w:trPr>
          <w:trHeight w:val="57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ANCOSA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kg mancoz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00 to 150 g for a knapsack sprayer of 15 L </w:t>
            </w:r>
          </w:p>
        </w:tc>
      </w:tr>
      <w:tr w:rsidR="003C0994" w:rsidRPr="00C21E9D" w:rsidTr="00792EB3">
        <w:trPr>
          <w:trHeight w:hRule="exact" w:val="80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LEANOMIL GOLD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 g per kg metalaxyl-M, 600 g per kg cuprous oxid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 g for one knapsack sprayer of 15 L </w:t>
            </w:r>
          </w:p>
        </w:tc>
      </w:tr>
      <w:tr w:rsidR="003C0994" w:rsidRPr="00C21E9D" w:rsidTr="00792EB3">
        <w:trPr>
          <w:trHeight w:val="985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FONGIPRO 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20 g pe</w:t>
            </w:r>
            <w:r w:rsidR="00087328">
              <w:rPr>
                <w:rFonts w:eastAsia="Times New Roman" w:cstheme="minorHAnsi"/>
                <w:sz w:val="24"/>
                <w:szCs w:val="24"/>
                <w:lang w:val="en-GB" w:eastAsia="fr-FR"/>
              </w:rPr>
              <w:t>r kg cymoxanil, 700 g per kg oxy</w:t>
            </w: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chlorid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oxime + inorganic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 g in one sprayer for 20 knapsack sprayer per ha </w:t>
            </w:r>
          </w:p>
        </w:tc>
      </w:tr>
      <w:tr w:rsidR="003C0994" w:rsidRPr="003F79AF" w:rsidTr="00792EB3">
        <w:trPr>
          <w:trHeight w:hRule="exact" w:val="95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FUGIFORCE 66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 g per kg metalaxyl-M, 600 g per kg cuprous oxide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50 g for one sprayer</w:t>
            </w:r>
          </w:p>
        </w:tc>
      </w:tr>
      <w:tr w:rsidR="003C0994" w:rsidRPr="00C21E9D" w:rsidTr="00792EB3">
        <w:trPr>
          <w:trHeight w:hRule="exact" w:val="82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ETTALL-O+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20 g per kg dimethomorph, 600 g per kg cupper oxid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orphol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for  15 L of water</w:t>
            </w:r>
          </w:p>
        </w:tc>
      </w:tr>
      <w:tr w:rsidR="003C0994" w:rsidRPr="00C21E9D" w:rsidTr="00792EB3">
        <w:trPr>
          <w:trHeight w:hRule="exact" w:val="86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KOBIZEB 80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kg mancoz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00 to 150 g for a knapsack sprayer of 15 L of water</w:t>
            </w:r>
          </w:p>
        </w:tc>
      </w:tr>
      <w:tr w:rsidR="003C0994" w:rsidRPr="00C21E9D" w:rsidTr="00792EB3">
        <w:trPr>
          <w:trHeight w:hRule="exact" w:val="853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ANCOSTAR 80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kg mancoz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40 to 100 g for a knapsack sprayer of 15 L </w:t>
            </w:r>
          </w:p>
        </w:tc>
      </w:tr>
      <w:tr w:rsidR="003C0994" w:rsidRPr="00C21E9D" w:rsidTr="00792EB3">
        <w:trPr>
          <w:trHeight w:val="64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VORY 80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kg mancoz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40 to 100 g for a knapsack sprayer of 15 L </w:t>
            </w:r>
          </w:p>
        </w:tc>
      </w:tr>
      <w:tr w:rsidR="003C0994" w:rsidRPr="00C21E9D" w:rsidTr="00792EB3">
        <w:trPr>
          <w:trHeight w:hRule="exact" w:val="128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GREFONSEC COMPLEX 210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F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per kg carbendazim, 120 g per kg sulfur, 20 g per kg imidacloprid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Benzimidazole, sulfur and neonicotinoid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 to 75 g for a knapsack sprayer of 16 L </w:t>
            </w:r>
          </w:p>
        </w:tc>
      </w:tr>
      <w:tr w:rsidR="003C0994" w:rsidRPr="00C21E9D" w:rsidTr="00792EB3">
        <w:trPr>
          <w:trHeight w:hRule="exact" w:val="1002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PITAIN 72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20 g per kg dimethomorph, 600 g per kg copper oxychlorid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orphol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per knapsack sprayer of 15 L of water</w:t>
            </w:r>
          </w:p>
        </w:tc>
      </w:tr>
      <w:tr w:rsidR="003C0994" w:rsidRPr="00C21E9D" w:rsidTr="00792EB3">
        <w:trPr>
          <w:trHeight w:hRule="exact" w:val="1270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QUANTUM ROK TM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 g per kg dimethomorph, 140 g per kg copper hydroxid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orpholine and hydroxide compound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 g for one knapsack sprayer of 15 L </w:t>
            </w:r>
          </w:p>
        </w:tc>
      </w:tr>
      <w:tr w:rsidR="003C0994" w:rsidRPr="00C21E9D" w:rsidTr="00792EB3">
        <w:trPr>
          <w:trHeight w:val="97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KOBIOCHAMP R 72%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 g per kg mefenoxam, 640 g per kg mancoz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 g into a knapsack sprayer of 15 L </w:t>
            </w:r>
          </w:p>
        </w:tc>
      </w:tr>
      <w:tr w:rsidR="003C0994" w:rsidRPr="00C21E9D" w:rsidTr="00792EB3">
        <w:trPr>
          <w:trHeight w:val="72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FUNGIOFF SUPPER 660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 g per kg mefenoxam, 600 g per kg copper oxide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50 g for  15 L of water</w:t>
            </w:r>
          </w:p>
        </w:tc>
      </w:tr>
      <w:tr w:rsidR="003C0994" w:rsidRPr="00C21E9D" w:rsidTr="00792EB3">
        <w:trPr>
          <w:trHeight w:hRule="exact" w:val="1304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OK MIL R Unik 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 g per kg metalaxyl-M, 600 g per kg cuprous oxide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kg per ha, i.e. 50 g per 15 L knapsack sprayer per 500 m</w:t>
            </w:r>
            <w:r w:rsidRPr="003E0A13">
              <w:rPr>
                <w:rFonts w:eastAsia="Times New Roman" w:cstheme="minorHAnsi"/>
                <w:sz w:val="24"/>
                <w:szCs w:val="24"/>
                <w:vertAlign w:val="superscript"/>
                <w:lang w:val="en-GB" w:eastAsia="fr-FR"/>
              </w:rPr>
              <w:t>2</w:t>
            </w: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 and 20 knapsack sprayer per ha </w:t>
            </w:r>
          </w:p>
        </w:tc>
      </w:tr>
      <w:tr w:rsidR="003C0994" w:rsidRPr="00C21E9D" w:rsidTr="00792EB3">
        <w:trPr>
          <w:trHeight w:hRule="exact" w:val="1266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METRO STAR R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150 g per kg thiophonate-Methyl, 200 g per kg copper </w:t>
            </w:r>
            <w:r w:rsidR="002A6321">
              <w:rPr>
                <w:rFonts w:eastAsia="Times New Roman" w:cstheme="minorHAnsi"/>
                <w:sz w:val="24"/>
                <w:szCs w:val="24"/>
                <w:lang w:val="en-GB" w:eastAsia="fr-FR"/>
              </w:rPr>
              <w:t>oxychloride, 150 g per kg sulfur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Benzimidazol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 g in a knapsack sprayer of 16 L </w:t>
            </w:r>
          </w:p>
        </w:tc>
      </w:tr>
      <w:tr w:rsidR="003C0994" w:rsidRPr="00C21E9D" w:rsidTr="00792EB3">
        <w:trPr>
          <w:trHeight w:val="994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CALLOMIL Super 66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 g per kg metalaxyl-M, 600 g per kg cuprous oxide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50 per knapsack sprayer of 15 L </w:t>
            </w:r>
          </w:p>
        </w:tc>
      </w:tr>
      <w:tr w:rsidR="003C0994" w:rsidRPr="00C21E9D" w:rsidTr="00792EB3">
        <w:trPr>
          <w:trHeight w:val="92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ROMIL 66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60 g per kg mefenoxam, 600 g per kg copper oxide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ylalanine and metal oxid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kg per ha, i.e. 50 g bag per 15 L sprayer or 250 g per atomizer</w:t>
            </w:r>
          </w:p>
        </w:tc>
      </w:tr>
      <w:tr w:rsidR="003C0994" w:rsidRPr="00C21E9D" w:rsidTr="00792EB3">
        <w:trPr>
          <w:trHeight w:hRule="exact" w:val="1310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NORDOX 75 WG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86% cuprous oxide, 14% inert ingredients, 75% metallic copper equivalent</w:t>
            </w:r>
          </w:p>
        </w:tc>
        <w:tc>
          <w:tcPr>
            <w:tcW w:w="1525" w:type="dxa"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Metal oxide and inert ingredients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40 g net dosage for one sprayer of 15 L </w:t>
            </w:r>
          </w:p>
        </w:tc>
      </w:tr>
      <w:tr w:rsidR="003C0994" w:rsidRPr="003F79AF" w:rsidTr="00792EB3">
        <w:trPr>
          <w:trHeight w:val="701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ACTION R 80DF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491CF5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L of d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 xml:space="preserve">iuron, WG 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ubstituted urea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0.675 to 180 g per 1/4 ha</w:t>
            </w:r>
          </w:p>
        </w:tc>
      </w:tr>
      <w:tr w:rsidR="003C0994" w:rsidRPr="00C21E9D" w:rsidTr="00792EB3">
        <w:trPr>
          <w:trHeight w:val="697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lastRenderedPageBreak/>
              <w:t>BAOBAB 80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kg mancoz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I</w:t>
            </w: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00 g per 15 L of water every 7 to 10 days</w:t>
            </w:r>
          </w:p>
        </w:tc>
      </w:tr>
      <w:tr w:rsidR="003C0994" w:rsidRPr="00C21E9D" w:rsidTr="00792EB3">
        <w:trPr>
          <w:trHeight w:val="529"/>
        </w:trPr>
        <w:tc>
          <w:tcPr>
            <w:tcW w:w="2110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ROZEB 80 WP</w:t>
            </w:r>
          </w:p>
        </w:tc>
        <w:tc>
          <w:tcPr>
            <w:tcW w:w="1411" w:type="dxa"/>
            <w:noWrap/>
            <w:hideMark/>
          </w:tcPr>
          <w:p w:rsidR="003C0994" w:rsidRPr="003F79AF" w:rsidRDefault="00896B6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>
              <w:rPr>
                <w:rFonts w:eastAsia="Times New Roman" w:cstheme="minorHAnsi"/>
                <w:sz w:val="24"/>
                <w:szCs w:val="24"/>
                <w:lang w:eastAsia="fr-FR"/>
              </w:rPr>
              <w:t>F</w:t>
            </w:r>
            <w:r w:rsidR="003C0994"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ngicide</w:t>
            </w:r>
          </w:p>
        </w:tc>
        <w:tc>
          <w:tcPr>
            <w:tcW w:w="3987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800 g per kg mancozeb, WP</w:t>
            </w:r>
          </w:p>
        </w:tc>
        <w:tc>
          <w:tcPr>
            <w:tcW w:w="1525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  <w:tc>
          <w:tcPr>
            <w:tcW w:w="2204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thiocarbamate</w:t>
            </w:r>
          </w:p>
        </w:tc>
        <w:tc>
          <w:tcPr>
            <w:tcW w:w="4536" w:type="dxa"/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2 kg per ha or 100 g per 16 L sprayer</w:t>
            </w:r>
          </w:p>
        </w:tc>
      </w:tr>
      <w:tr w:rsidR="003C0994" w:rsidRPr="00C21E9D" w:rsidTr="00E64888">
        <w:trPr>
          <w:trHeight w:hRule="exact" w:val="961"/>
        </w:trPr>
        <w:tc>
          <w:tcPr>
            <w:tcW w:w="2110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SINOMAIS 79 WG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Herbicide</w:t>
            </w:r>
          </w:p>
        </w:tc>
        <w:tc>
          <w:tcPr>
            <w:tcW w:w="3987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750 g of atrazine, 40 g of nicosulfuron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Dinitroanilines and sulfonylurea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 kg per ha, i.e. 50 g per 15 L sprayer</w:t>
            </w:r>
          </w:p>
        </w:tc>
      </w:tr>
      <w:tr w:rsidR="003C0994" w:rsidRPr="00C21E9D" w:rsidTr="00E64888">
        <w:trPr>
          <w:trHeight w:val="847"/>
        </w:trPr>
        <w:tc>
          <w:tcPr>
            <w:tcW w:w="2110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RAPID-ATTACK 344SE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3987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144 g per L of cypermethrin and 200 g per L of imidacloprid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II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eastAsia="fr-FR"/>
              </w:rPr>
              <w:t>Pyrethroids and neonicotinoid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:rsidR="003C0994" w:rsidRPr="003F79AF" w:rsidRDefault="003C0994" w:rsidP="00792EB3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  <w:r w:rsidRPr="003F79AF">
              <w:rPr>
                <w:rFonts w:eastAsia="Times New Roman" w:cstheme="minorHAnsi"/>
                <w:sz w:val="24"/>
                <w:szCs w:val="24"/>
                <w:lang w:val="en-GB" w:eastAsia="fr-FR"/>
              </w:rPr>
              <w:t>0.5 to 0.75 L per ha i.e. 25 to 30 mL for a knapsack sprayer of 15 L water</w:t>
            </w:r>
          </w:p>
        </w:tc>
      </w:tr>
    </w:tbl>
    <w:p w:rsidR="00A50CFF" w:rsidRPr="008E3C5D" w:rsidRDefault="008E3C5D" w:rsidP="002333FD">
      <w:pPr>
        <w:spacing w:line="276" w:lineRule="auto"/>
        <w:jc w:val="both"/>
        <w:rPr>
          <w:lang w:val="en-GB"/>
        </w:rPr>
      </w:pPr>
      <w:r w:rsidRPr="00B31995">
        <w:rPr>
          <w:sz w:val="20"/>
          <w:szCs w:val="20"/>
          <w:lang w:val="en-GB"/>
        </w:rPr>
        <w:t xml:space="preserve">EC, </w:t>
      </w:r>
      <w:r w:rsidRPr="00B31995">
        <w:rPr>
          <w:rFonts w:ascii="Calibri" w:eastAsia="Calibri" w:hAnsi="Calibri" w:cs="Times New Roman"/>
          <w:sz w:val="20"/>
          <w:szCs w:val="20"/>
          <w:lang w:val="en-GB"/>
        </w:rPr>
        <w:t>emulsifiable concentrate; SC, suspension concentrate; SL, soluble concentrate; WP, wettable powders;</w:t>
      </w:r>
      <w:r w:rsidRPr="00B31995">
        <w:rPr>
          <w:sz w:val="20"/>
          <w:szCs w:val="20"/>
          <w:lang w:val="en-GB"/>
        </w:rPr>
        <w:t xml:space="preserve"> CS, capsule suspe</w:t>
      </w:r>
      <w:r w:rsidR="00B92407">
        <w:rPr>
          <w:sz w:val="20"/>
          <w:szCs w:val="20"/>
          <w:lang w:val="en-GB"/>
        </w:rPr>
        <w:t>nsion. FAO/WHO classification: C</w:t>
      </w:r>
      <w:r w:rsidRPr="00B31995">
        <w:rPr>
          <w:sz w:val="20"/>
          <w:szCs w:val="20"/>
          <w:lang w:val="en-GB"/>
        </w:rPr>
        <w:t xml:space="preserve">lass </w:t>
      </w:r>
      <w:r w:rsidRPr="00B31995">
        <w:rPr>
          <w:rFonts w:ascii="Calibri" w:eastAsia="Calibri" w:hAnsi="Calibri" w:cs="Times New Roman"/>
          <w:sz w:val="20"/>
          <w:szCs w:val="20"/>
          <w:lang w:val="en-GB"/>
        </w:rPr>
        <w:t>Ib, highly hazardous; class II, moderately hazardous; class III, slightly hazardous; class Xn, harmful;</w:t>
      </w:r>
      <w:r w:rsidRPr="00B31995">
        <w:rPr>
          <w:lang w:val="en-GB"/>
        </w:rPr>
        <w:t xml:space="preserve"> </w:t>
      </w:r>
      <w:r w:rsidRPr="00B31995">
        <w:rPr>
          <w:rFonts w:ascii="Calibri" w:eastAsia="Calibri" w:hAnsi="Calibri" w:cs="Times New Roman"/>
          <w:sz w:val="20"/>
          <w:szCs w:val="20"/>
          <w:lang w:val="en-GB"/>
        </w:rPr>
        <w:t>class U, unlikely to pre</w:t>
      </w:r>
      <w:r w:rsidR="00AF35FE">
        <w:rPr>
          <w:rFonts w:ascii="Calibri" w:eastAsia="Calibri" w:hAnsi="Calibri" w:cs="Times New Roman"/>
          <w:sz w:val="20"/>
          <w:szCs w:val="20"/>
          <w:lang w:val="en-GB"/>
        </w:rPr>
        <w:t>sent acute hazard in normal use</w:t>
      </w:r>
    </w:p>
    <w:sectPr w:rsidR="00A50CFF" w:rsidRPr="008E3C5D" w:rsidSect="00291EDD">
      <w:pgSz w:w="16838" w:h="11906" w:orient="landscape"/>
      <w:pgMar w:top="1417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3D679E"/>
    <w:multiLevelType w:val="hybridMultilevel"/>
    <w:tmpl w:val="B2D65548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5D1E9B"/>
    <w:multiLevelType w:val="hybridMultilevel"/>
    <w:tmpl w:val="A0A8E89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AA4EB1"/>
    <w:multiLevelType w:val="hybridMultilevel"/>
    <w:tmpl w:val="607AAD8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F509FB"/>
    <w:multiLevelType w:val="hybridMultilevel"/>
    <w:tmpl w:val="1742A4A4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C5D"/>
    <w:rsid w:val="0003266C"/>
    <w:rsid w:val="00087328"/>
    <w:rsid w:val="001B3D82"/>
    <w:rsid w:val="002333FD"/>
    <w:rsid w:val="00291EDD"/>
    <w:rsid w:val="002A6321"/>
    <w:rsid w:val="003C0994"/>
    <w:rsid w:val="003E0A13"/>
    <w:rsid w:val="003F79AF"/>
    <w:rsid w:val="00401FE8"/>
    <w:rsid w:val="0042581F"/>
    <w:rsid w:val="00491CF5"/>
    <w:rsid w:val="00531875"/>
    <w:rsid w:val="00565501"/>
    <w:rsid w:val="00662D7C"/>
    <w:rsid w:val="00737825"/>
    <w:rsid w:val="00743DB5"/>
    <w:rsid w:val="00810998"/>
    <w:rsid w:val="00872348"/>
    <w:rsid w:val="00873535"/>
    <w:rsid w:val="00896B64"/>
    <w:rsid w:val="008E3983"/>
    <w:rsid w:val="008E3C5D"/>
    <w:rsid w:val="00936B72"/>
    <w:rsid w:val="00964219"/>
    <w:rsid w:val="009C1B2B"/>
    <w:rsid w:val="009C37B4"/>
    <w:rsid w:val="00A2441A"/>
    <w:rsid w:val="00A42315"/>
    <w:rsid w:val="00A50CFF"/>
    <w:rsid w:val="00A51913"/>
    <w:rsid w:val="00AC7D9E"/>
    <w:rsid w:val="00AF314E"/>
    <w:rsid w:val="00AF35FE"/>
    <w:rsid w:val="00B71EB1"/>
    <w:rsid w:val="00B92407"/>
    <w:rsid w:val="00C04F5B"/>
    <w:rsid w:val="00C21E9D"/>
    <w:rsid w:val="00C405A1"/>
    <w:rsid w:val="00C44E93"/>
    <w:rsid w:val="00C86B6F"/>
    <w:rsid w:val="00CB0FA5"/>
    <w:rsid w:val="00CE2071"/>
    <w:rsid w:val="00D12B8A"/>
    <w:rsid w:val="00D3579D"/>
    <w:rsid w:val="00D44D23"/>
    <w:rsid w:val="00D74113"/>
    <w:rsid w:val="00DC16BD"/>
    <w:rsid w:val="00DE5AAD"/>
    <w:rsid w:val="00E021E6"/>
    <w:rsid w:val="00E64888"/>
    <w:rsid w:val="00EC32EF"/>
    <w:rsid w:val="00FD04C0"/>
    <w:rsid w:val="00FD5ECD"/>
    <w:rsid w:val="00FD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EF401C-C55B-4FA0-92F5-FCD0C9B04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C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E3C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3C5D"/>
  </w:style>
  <w:style w:type="paragraph" w:styleId="Pieddepage">
    <w:name w:val="footer"/>
    <w:basedOn w:val="Normal"/>
    <w:link w:val="PieddepageCar"/>
    <w:uiPriority w:val="99"/>
    <w:unhideWhenUsed/>
    <w:rsid w:val="008E3C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3C5D"/>
  </w:style>
  <w:style w:type="numbering" w:customStyle="1" w:styleId="Aucuneliste1">
    <w:name w:val="Aucune liste1"/>
    <w:next w:val="Aucuneliste"/>
    <w:uiPriority w:val="99"/>
    <w:semiHidden/>
    <w:unhideWhenUsed/>
    <w:rsid w:val="008E3C5D"/>
  </w:style>
  <w:style w:type="character" w:styleId="Lienhypertexte">
    <w:name w:val="Hyperlink"/>
    <w:basedOn w:val="Policepardfaut"/>
    <w:uiPriority w:val="99"/>
    <w:unhideWhenUsed/>
    <w:rsid w:val="008E3C5D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E3C5D"/>
    <w:pPr>
      <w:ind w:left="720"/>
      <w:contextualSpacing/>
    </w:pPr>
  </w:style>
  <w:style w:type="table" w:customStyle="1" w:styleId="TableauListe1Clair1">
    <w:name w:val="Tableau Liste 1 Clair1"/>
    <w:basedOn w:val="TableauNormal"/>
    <w:next w:val="TableauListe1Clair2"/>
    <w:uiPriority w:val="46"/>
    <w:rsid w:val="008E3C5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Liste1Clair2">
    <w:name w:val="Tableau Liste 1 Clair2"/>
    <w:basedOn w:val="TableauNormal"/>
    <w:uiPriority w:val="46"/>
    <w:rsid w:val="008E3C5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8E3C5D"/>
    <w:pPr>
      <w:spacing w:after="24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E3C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3C5D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E3C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E3C5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E3C5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3C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E3C5D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8E3C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E3C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8E3C5D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8E3C5D"/>
    <w:rPr>
      <w:color w:val="954F72"/>
      <w:u w:val="single"/>
    </w:rPr>
  </w:style>
  <w:style w:type="paragraph" w:customStyle="1" w:styleId="font0">
    <w:name w:val="font0"/>
    <w:basedOn w:val="Normal"/>
    <w:rsid w:val="008E3C5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8E3C5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lang w:eastAsia="fr-FR"/>
    </w:rPr>
  </w:style>
  <w:style w:type="paragraph" w:customStyle="1" w:styleId="xl65">
    <w:name w:val="xl65"/>
    <w:basedOn w:val="Normal"/>
    <w:rsid w:val="008E3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8E3C5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8E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8E3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8E3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xl70">
    <w:name w:val="xl70"/>
    <w:basedOn w:val="Normal"/>
    <w:rsid w:val="008E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fr-FR"/>
    </w:rPr>
  </w:style>
  <w:style w:type="paragraph" w:customStyle="1" w:styleId="xl71">
    <w:name w:val="xl71"/>
    <w:basedOn w:val="Normal"/>
    <w:rsid w:val="008E3C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8E3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8E3C5D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8E3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7</Pages>
  <Words>3281</Words>
  <Characters>18047</Characters>
  <Application>Microsoft Office Word</Application>
  <DocSecurity>0</DocSecurity>
  <Lines>150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1</cp:revision>
  <cp:lastPrinted>2022-04-20T12:01:00Z</cp:lastPrinted>
  <dcterms:created xsi:type="dcterms:W3CDTF">2021-12-29T20:17:00Z</dcterms:created>
  <dcterms:modified xsi:type="dcterms:W3CDTF">2022-05-13T13:46:00Z</dcterms:modified>
</cp:coreProperties>
</file>